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A5FB0" w14:textId="0A25541E" w:rsidR="00AC09CE" w:rsidRDefault="00F50E91" w:rsidP="0036531C">
      <w:pPr>
        <w:jc w:val="both"/>
        <w:rPr>
          <w:rFonts w:ascii="Times New Roman" w:hAnsi="Times New Roman" w:cs="Times New Roman"/>
          <w:sz w:val="24"/>
          <w:szCs w:val="24"/>
        </w:rPr>
      </w:pPr>
      <w:r w:rsidRPr="00F50E91">
        <w:rPr>
          <w:rFonts w:ascii="Times New Roman" w:hAnsi="Times New Roman" w:cs="Times New Roman"/>
          <w:b/>
          <w:bCs/>
          <w:sz w:val="24"/>
          <w:szCs w:val="24"/>
        </w:rPr>
        <w:t>Supplementary material 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453DA">
        <w:rPr>
          <w:rFonts w:ascii="Times New Roman" w:hAnsi="Times New Roman" w:cs="Times New Roman"/>
          <w:sz w:val="24"/>
          <w:szCs w:val="24"/>
        </w:rPr>
        <w:t xml:space="preserve">Analysis of similarity percentage (SIMPER) for assemblages among </w:t>
      </w:r>
      <w:r>
        <w:rPr>
          <w:rFonts w:ascii="Times New Roman" w:hAnsi="Times New Roman" w:cs="Times New Roman"/>
          <w:sz w:val="24"/>
          <w:szCs w:val="24"/>
        </w:rPr>
        <w:t>Sites A, B, and C</w:t>
      </w:r>
      <w:r w:rsidRPr="000453DA">
        <w:rPr>
          <w:rFonts w:ascii="Times New Roman" w:hAnsi="Times New Roman" w:cs="Times New Roman"/>
          <w:sz w:val="24"/>
          <w:szCs w:val="24"/>
        </w:rPr>
        <w:t>, and of dissimilarity percentage among hauls. Contrib. %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453DA">
        <w:rPr>
          <w:rFonts w:ascii="Times New Roman" w:hAnsi="Times New Roman" w:cs="Times New Roman"/>
          <w:sz w:val="24"/>
          <w:szCs w:val="24"/>
        </w:rPr>
        <w:t xml:space="preserve"> contribution in %; Cumulative %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453DA">
        <w:rPr>
          <w:rFonts w:ascii="Times New Roman" w:hAnsi="Times New Roman" w:cs="Times New Roman"/>
          <w:sz w:val="24"/>
          <w:szCs w:val="24"/>
        </w:rPr>
        <w:t xml:space="preserve"> cumulative contribution in %. Species are listed in decreasing order of AD among hauls.</w:t>
      </w:r>
    </w:p>
    <w:p w14:paraId="7D9C1A56" w14:textId="77777777" w:rsidR="00F50E91" w:rsidRDefault="00F50E91" w:rsidP="0036531C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1560"/>
        <w:gridCol w:w="1560"/>
        <w:gridCol w:w="1842"/>
      </w:tblGrid>
      <w:tr w:rsidR="004F29EF" w:rsidRPr="000453DA" w14:paraId="4C189A9D" w14:textId="77777777" w:rsidTr="006D40F1">
        <w:tc>
          <w:tcPr>
            <w:tcW w:w="3487" w:type="dxa"/>
          </w:tcPr>
          <w:p w14:paraId="449EA31C" w14:textId="77777777" w:rsidR="004F29EF" w:rsidRPr="000453DA" w:rsidRDefault="004F29EF" w:rsidP="006D40F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560" w:type="dxa"/>
          </w:tcPr>
          <w:p w14:paraId="14E441E4" w14:textId="77777777" w:rsidR="004F29EF" w:rsidRPr="000453DA" w:rsidRDefault="004F29EF" w:rsidP="006D40F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um</w:t>
            </w:r>
          </w:p>
        </w:tc>
        <w:tc>
          <w:tcPr>
            <w:tcW w:w="1560" w:type="dxa"/>
          </w:tcPr>
          <w:p w14:paraId="5AA32CDE" w14:textId="77777777" w:rsidR="004F29EF" w:rsidRPr="000453DA" w:rsidRDefault="004F29EF" w:rsidP="006D40F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ib. %</w:t>
            </w:r>
          </w:p>
        </w:tc>
        <w:tc>
          <w:tcPr>
            <w:tcW w:w="1842" w:type="dxa"/>
          </w:tcPr>
          <w:p w14:paraId="40FD2F9E" w14:textId="77777777" w:rsidR="004F29EF" w:rsidRPr="000453DA" w:rsidRDefault="004F29EF" w:rsidP="006D40F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mulative %</w:t>
            </w:r>
          </w:p>
        </w:tc>
      </w:tr>
      <w:tr w:rsidR="004F29EF" w:rsidRPr="004F29EF" w14:paraId="3CA468FA" w14:textId="77777777" w:rsidTr="006D40F1">
        <w:tc>
          <w:tcPr>
            <w:tcW w:w="3487" w:type="dxa"/>
            <w:vAlign w:val="bottom"/>
          </w:tcPr>
          <w:p w14:paraId="66F0472F" w14:textId="584524AD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Trachyrincus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cabrus</w:t>
            </w:r>
            <w:proofErr w:type="spellEnd"/>
          </w:p>
        </w:tc>
        <w:tc>
          <w:tcPr>
            <w:tcW w:w="1560" w:type="dxa"/>
          </w:tcPr>
          <w:p w14:paraId="2AE7C139" w14:textId="75D33FBF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65BCFA57" w14:textId="05B68907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24</w:t>
            </w:r>
          </w:p>
        </w:tc>
        <w:tc>
          <w:tcPr>
            <w:tcW w:w="1842" w:type="dxa"/>
            <w:vAlign w:val="bottom"/>
          </w:tcPr>
          <w:p w14:paraId="1DDCDA03" w14:textId="6F2E2C0E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24</w:t>
            </w:r>
          </w:p>
        </w:tc>
      </w:tr>
      <w:tr w:rsidR="004F29EF" w:rsidRPr="004F29EF" w14:paraId="79EAE03B" w14:textId="77777777" w:rsidTr="006D40F1">
        <w:tc>
          <w:tcPr>
            <w:tcW w:w="3487" w:type="dxa"/>
            <w:vAlign w:val="bottom"/>
          </w:tcPr>
          <w:p w14:paraId="0A5C0807" w14:textId="60E5C1A2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Nezumia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clerorhynchus</w:t>
            </w:r>
            <w:proofErr w:type="spellEnd"/>
          </w:p>
        </w:tc>
        <w:tc>
          <w:tcPr>
            <w:tcW w:w="1560" w:type="dxa"/>
          </w:tcPr>
          <w:p w14:paraId="07ACB9C8" w14:textId="77777777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605B31E3" w14:textId="62AA8DC4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1842" w:type="dxa"/>
            <w:vAlign w:val="bottom"/>
          </w:tcPr>
          <w:p w14:paraId="2595ABC1" w14:textId="565AD972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32</w:t>
            </w:r>
          </w:p>
        </w:tc>
      </w:tr>
      <w:tr w:rsidR="004F29EF" w:rsidRPr="004F29EF" w14:paraId="69A005A4" w14:textId="77777777" w:rsidTr="006D40F1">
        <w:tc>
          <w:tcPr>
            <w:tcW w:w="3487" w:type="dxa"/>
            <w:vAlign w:val="bottom"/>
          </w:tcPr>
          <w:p w14:paraId="42A91E76" w14:textId="2FA9C56D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oelorinchus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aelorhincus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6D02656A" w14:textId="0CC0D0F8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7068CFB1" w14:textId="304F7CE0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85</w:t>
            </w:r>
          </w:p>
        </w:tc>
        <w:tc>
          <w:tcPr>
            <w:tcW w:w="1842" w:type="dxa"/>
            <w:vAlign w:val="bottom"/>
          </w:tcPr>
          <w:p w14:paraId="7FF4B3BB" w14:textId="0046C4F7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17</w:t>
            </w:r>
          </w:p>
        </w:tc>
      </w:tr>
      <w:tr w:rsidR="004F29EF" w:rsidRPr="004F29EF" w14:paraId="729AF41F" w14:textId="77777777" w:rsidTr="006D40F1">
        <w:tc>
          <w:tcPr>
            <w:tcW w:w="3487" w:type="dxa"/>
            <w:vAlign w:val="bottom"/>
          </w:tcPr>
          <w:p w14:paraId="3B055665" w14:textId="080C7340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olycheles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typhlops</w:t>
            </w:r>
            <w:proofErr w:type="spellEnd"/>
          </w:p>
        </w:tc>
        <w:tc>
          <w:tcPr>
            <w:tcW w:w="1560" w:type="dxa"/>
          </w:tcPr>
          <w:p w14:paraId="56D03728" w14:textId="4D04AFFB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1560" w:type="dxa"/>
            <w:vAlign w:val="bottom"/>
          </w:tcPr>
          <w:p w14:paraId="2BA04C94" w14:textId="7CBF5116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7</w:t>
            </w:r>
            <w:r w:rsidR="00E53D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2" w:type="dxa"/>
            <w:vAlign w:val="bottom"/>
          </w:tcPr>
          <w:p w14:paraId="3FA68722" w14:textId="274ABE62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.87</w:t>
            </w:r>
          </w:p>
        </w:tc>
      </w:tr>
      <w:tr w:rsidR="004F29EF" w:rsidRPr="004F29EF" w14:paraId="3AF496B6" w14:textId="77777777" w:rsidTr="006D40F1">
        <w:tc>
          <w:tcPr>
            <w:tcW w:w="3487" w:type="dxa"/>
            <w:vAlign w:val="bottom"/>
          </w:tcPr>
          <w:p w14:paraId="3D94421F" w14:textId="1160B8F1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hycis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blennoides</w:t>
            </w:r>
            <w:proofErr w:type="spellEnd"/>
          </w:p>
        </w:tc>
        <w:tc>
          <w:tcPr>
            <w:tcW w:w="1560" w:type="dxa"/>
          </w:tcPr>
          <w:p w14:paraId="7BB978A6" w14:textId="77777777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2F9C58F2" w14:textId="51AC5347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253</w:t>
            </w:r>
          </w:p>
        </w:tc>
        <w:tc>
          <w:tcPr>
            <w:tcW w:w="1842" w:type="dxa"/>
            <w:vAlign w:val="bottom"/>
          </w:tcPr>
          <w:p w14:paraId="1C0D07E5" w14:textId="36FA9F13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.12</w:t>
            </w:r>
          </w:p>
        </w:tc>
      </w:tr>
      <w:tr w:rsidR="004F29EF" w:rsidRPr="004F29EF" w14:paraId="3BE58E77" w14:textId="77777777" w:rsidTr="006D40F1">
        <w:tc>
          <w:tcPr>
            <w:tcW w:w="3487" w:type="dxa"/>
            <w:vAlign w:val="bottom"/>
          </w:tcPr>
          <w:p w14:paraId="544698A3" w14:textId="12F3BC8D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lesionika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artia</w:t>
            </w:r>
            <w:proofErr w:type="spellEnd"/>
          </w:p>
        </w:tc>
        <w:tc>
          <w:tcPr>
            <w:tcW w:w="1560" w:type="dxa"/>
          </w:tcPr>
          <w:p w14:paraId="335A7ADC" w14:textId="7C45F34F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1560" w:type="dxa"/>
            <w:vAlign w:val="bottom"/>
          </w:tcPr>
          <w:p w14:paraId="69BA7AFD" w14:textId="166497DB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09</w:t>
            </w:r>
          </w:p>
        </w:tc>
        <w:tc>
          <w:tcPr>
            <w:tcW w:w="1842" w:type="dxa"/>
            <w:vAlign w:val="bottom"/>
          </w:tcPr>
          <w:p w14:paraId="320D1B85" w14:textId="3E498540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.73</w:t>
            </w:r>
          </w:p>
        </w:tc>
      </w:tr>
      <w:tr w:rsidR="004F29EF" w:rsidRPr="004F29EF" w14:paraId="2402F355" w14:textId="77777777" w:rsidTr="006D40F1">
        <w:tc>
          <w:tcPr>
            <w:tcW w:w="3487" w:type="dxa"/>
            <w:vAlign w:val="bottom"/>
          </w:tcPr>
          <w:p w14:paraId="70973A34" w14:textId="1253AD5E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Etmopterus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pinax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74A0C7F6" w14:textId="77777777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1EB71780" w14:textId="3268ECB3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06</w:t>
            </w:r>
          </w:p>
        </w:tc>
        <w:tc>
          <w:tcPr>
            <w:tcW w:w="1842" w:type="dxa"/>
            <w:vAlign w:val="bottom"/>
          </w:tcPr>
          <w:p w14:paraId="710D3DA6" w14:textId="7866F938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.34</w:t>
            </w:r>
          </w:p>
        </w:tc>
      </w:tr>
      <w:tr w:rsidR="004F29EF" w:rsidRPr="004F29EF" w14:paraId="1713F4E4" w14:textId="77777777" w:rsidTr="006D40F1">
        <w:tc>
          <w:tcPr>
            <w:tcW w:w="3487" w:type="dxa"/>
            <w:vAlign w:val="bottom"/>
          </w:tcPr>
          <w:p w14:paraId="203DB842" w14:textId="2C32B983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Galeus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elastomus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7AD26E2D" w14:textId="7A85F091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3A35AAE3" w14:textId="709C4D93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88</w:t>
            </w:r>
          </w:p>
        </w:tc>
        <w:tc>
          <w:tcPr>
            <w:tcW w:w="1842" w:type="dxa"/>
            <w:vAlign w:val="bottom"/>
          </w:tcPr>
          <w:p w14:paraId="37E9955D" w14:textId="6AB5C06F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.42</w:t>
            </w:r>
          </w:p>
        </w:tc>
      </w:tr>
      <w:tr w:rsidR="004F29EF" w:rsidRPr="004F29EF" w14:paraId="6540272D" w14:textId="77777777" w:rsidTr="006D40F1">
        <w:tc>
          <w:tcPr>
            <w:tcW w:w="3487" w:type="dxa"/>
            <w:vAlign w:val="bottom"/>
          </w:tcPr>
          <w:p w14:paraId="73A69C14" w14:textId="74552BFC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Hoplostethus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editerra</w:t>
            </w:r>
            <w:proofErr w:type="spellEnd"/>
          </w:p>
        </w:tc>
        <w:tc>
          <w:tcPr>
            <w:tcW w:w="1560" w:type="dxa"/>
          </w:tcPr>
          <w:p w14:paraId="59BE8F85" w14:textId="77777777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2B163C9E" w14:textId="0DE3FA94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15</w:t>
            </w:r>
          </w:p>
        </w:tc>
        <w:tc>
          <w:tcPr>
            <w:tcW w:w="1842" w:type="dxa"/>
            <w:vAlign w:val="bottom"/>
          </w:tcPr>
          <w:p w14:paraId="0F204D3F" w14:textId="6217FEED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94</w:t>
            </w:r>
          </w:p>
        </w:tc>
      </w:tr>
      <w:tr w:rsidR="004F29EF" w:rsidRPr="004F29EF" w14:paraId="7FE0CA8F" w14:textId="77777777" w:rsidTr="006D40F1">
        <w:tc>
          <w:tcPr>
            <w:tcW w:w="3487" w:type="dxa"/>
            <w:vAlign w:val="bottom"/>
          </w:tcPr>
          <w:p w14:paraId="692BD983" w14:textId="51A8D764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val="el-GR"/>
              </w:rPr>
            </w:pP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Lampanyctus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crocodilus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52447392" w14:textId="77777777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0BEAE7F7" w14:textId="697C625F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37</w:t>
            </w:r>
          </w:p>
        </w:tc>
        <w:tc>
          <w:tcPr>
            <w:tcW w:w="1842" w:type="dxa"/>
            <w:vAlign w:val="bottom"/>
          </w:tcPr>
          <w:p w14:paraId="4DD1ACD8" w14:textId="41125D85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28</w:t>
            </w:r>
          </w:p>
        </w:tc>
      </w:tr>
      <w:tr w:rsidR="004F29EF" w:rsidRPr="004F29EF" w14:paraId="314FE968" w14:textId="77777777" w:rsidTr="006D40F1">
        <w:tc>
          <w:tcPr>
            <w:tcW w:w="3487" w:type="dxa"/>
            <w:vAlign w:val="bottom"/>
          </w:tcPr>
          <w:p w14:paraId="6DC7C5F5" w14:textId="4450FB03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asiphaea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sivado</w:t>
            </w:r>
            <w:proofErr w:type="spellEnd"/>
          </w:p>
        </w:tc>
        <w:tc>
          <w:tcPr>
            <w:tcW w:w="1560" w:type="dxa"/>
          </w:tcPr>
          <w:p w14:paraId="24024B81" w14:textId="6B3613EB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1560" w:type="dxa"/>
            <w:vAlign w:val="bottom"/>
          </w:tcPr>
          <w:p w14:paraId="2796728C" w14:textId="5B0A90DC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69</w:t>
            </w:r>
          </w:p>
        </w:tc>
        <w:tc>
          <w:tcPr>
            <w:tcW w:w="1842" w:type="dxa"/>
            <w:vAlign w:val="bottom"/>
          </w:tcPr>
          <w:p w14:paraId="51B53F72" w14:textId="0147724E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.35</w:t>
            </w:r>
          </w:p>
        </w:tc>
      </w:tr>
      <w:tr w:rsidR="004F29EF" w:rsidRPr="004F29EF" w14:paraId="6F445052" w14:textId="77777777" w:rsidTr="006D40F1">
        <w:tc>
          <w:tcPr>
            <w:tcW w:w="3487" w:type="dxa"/>
            <w:vAlign w:val="bottom"/>
          </w:tcPr>
          <w:p w14:paraId="61BA1152" w14:textId="17964924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Pagellus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bogaraveo</w:t>
            </w:r>
            <w:proofErr w:type="spellEnd"/>
          </w:p>
        </w:tc>
        <w:tc>
          <w:tcPr>
            <w:tcW w:w="1560" w:type="dxa"/>
          </w:tcPr>
          <w:p w14:paraId="3A376F20" w14:textId="31F32D00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00DB11CA" w14:textId="621E9DA9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88</w:t>
            </w:r>
          </w:p>
        </w:tc>
        <w:tc>
          <w:tcPr>
            <w:tcW w:w="1842" w:type="dxa"/>
            <w:vAlign w:val="bottom"/>
          </w:tcPr>
          <w:p w14:paraId="6F461945" w14:textId="6EA0835F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.63</w:t>
            </w:r>
          </w:p>
        </w:tc>
      </w:tr>
      <w:tr w:rsidR="004F29EF" w:rsidRPr="004F29EF" w14:paraId="1C3EA835" w14:textId="77777777" w:rsidTr="006D40F1">
        <w:tc>
          <w:tcPr>
            <w:tcW w:w="3487" w:type="dxa"/>
            <w:vAlign w:val="bottom"/>
          </w:tcPr>
          <w:p w14:paraId="2ACA4084" w14:textId="0FAAA7F4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Chimaera </w:t>
            </w: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onstrosa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2C19E2FE" w14:textId="2694BD8D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63B55282" w14:textId="178232F0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82</w:t>
            </w:r>
          </w:p>
        </w:tc>
        <w:tc>
          <w:tcPr>
            <w:tcW w:w="1842" w:type="dxa"/>
            <w:vAlign w:val="bottom"/>
          </w:tcPr>
          <w:p w14:paraId="3E2B3FE2" w14:textId="1A668A93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.62</w:t>
            </w:r>
          </w:p>
        </w:tc>
      </w:tr>
      <w:tr w:rsidR="004F29EF" w:rsidRPr="004F29EF" w14:paraId="7061D51E" w14:textId="77777777" w:rsidTr="006D40F1">
        <w:tc>
          <w:tcPr>
            <w:tcW w:w="3487" w:type="dxa"/>
            <w:vAlign w:val="bottom"/>
          </w:tcPr>
          <w:p w14:paraId="2AC7AA55" w14:textId="2DB93632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Merluccius </w:t>
            </w:r>
            <w:proofErr w:type="spellStart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merluccius</w:t>
            </w:r>
            <w:proofErr w:type="spellEnd"/>
            <w:r w:rsidRPr="004F29EF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48DE57BE" w14:textId="77777777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639CACC3" w14:textId="04F45C95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18</w:t>
            </w:r>
          </w:p>
        </w:tc>
        <w:tc>
          <w:tcPr>
            <w:tcW w:w="1842" w:type="dxa"/>
            <w:vAlign w:val="bottom"/>
          </w:tcPr>
          <w:p w14:paraId="0C9CA490" w14:textId="1BCC3AAB" w:rsidR="004F29EF" w:rsidRPr="004F29EF" w:rsidRDefault="004F29EF" w:rsidP="004F29EF">
            <w:pPr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29E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.73</w:t>
            </w:r>
          </w:p>
        </w:tc>
      </w:tr>
    </w:tbl>
    <w:p w14:paraId="0E8C7FCE" w14:textId="77777777" w:rsidR="004F29EF" w:rsidRPr="004F29EF" w:rsidRDefault="004F29EF" w:rsidP="0036531C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6C8A576" w14:textId="77777777" w:rsidR="004F29EF" w:rsidRDefault="004F29EF" w:rsidP="0036531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FDA419" w14:textId="77777777" w:rsidR="004F29EF" w:rsidRDefault="004F29EF" w:rsidP="0036531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51A7C9" w14:textId="77777777" w:rsidR="004F29EF" w:rsidRPr="000453DA" w:rsidRDefault="004F29EF" w:rsidP="0036531C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1560"/>
        <w:gridCol w:w="1560"/>
        <w:gridCol w:w="1842"/>
      </w:tblGrid>
      <w:tr w:rsidR="00FB027A" w:rsidRPr="000453DA" w14:paraId="49417798" w14:textId="77777777" w:rsidTr="007B2751">
        <w:tc>
          <w:tcPr>
            <w:tcW w:w="3487" w:type="dxa"/>
          </w:tcPr>
          <w:p w14:paraId="6177C2FC" w14:textId="2A05BA75" w:rsidR="00FB027A" w:rsidRPr="000453DA" w:rsidRDefault="00FB027A" w:rsidP="0036531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560" w:type="dxa"/>
          </w:tcPr>
          <w:p w14:paraId="5C6D6639" w14:textId="3A1CD5C8" w:rsidR="00FB027A" w:rsidRPr="000453DA" w:rsidRDefault="00FB027A" w:rsidP="0036531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um</w:t>
            </w:r>
          </w:p>
        </w:tc>
        <w:tc>
          <w:tcPr>
            <w:tcW w:w="1560" w:type="dxa"/>
          </w:tcPr>
          <w:p w14:paraId="328BFA6B" w14:textId="0FAEE755" w:rsidR="00FB027A" w:rsidRPr="000453DA" w:rsidRDefault="00FB027A" w:rsidP="0036531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ib. %</w:t>
            </w:r>
          </w:p>
        </w:tc>
        <w:tc>
          <w:tcPr>
            <w:tcW w:w="1842" w:type="dxa"/>
          </w:tcPr>
          <w:p w14:paraId="3F12A49A" w14:textId="0701EBEA" w:rsidR="00FB027A" w:rsidRPr="000453DA" w:rsidRDefault="00FB027A" w:rsidP="0036531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mulative %</w:t>
            </w:r>
          </w:p>
        </w:tc>
      </w:tr>
      <w:tr w:rsidR="00FB027A" w:rsidRPr="000453DA" w14:paraId="01E196B5" w14:textId="77777777" w:rsidTr="007B2751">
        <w:tc>
          <w:tcPr>
            <w:tcW w:w="3487" w:type="dxa"/>
            <w:vAlign w:val="bottom"/>
          </w:tcPr>
          <w:p w14:paraId="6F95DF47" w14:textId="59287E2D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lycheles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yphlops</w:t>
            </w:r>
            <w:proofErr w:type="spellEnd"/>
          </w:p>
        </w:tc>
        <w:tc>
          <w:tcPr>
            <w:tcW w:w="1560" w:type="dxa"/>
          </w:tcPr>
          <w:p w14:paraId="11F493E0" w14:textId="6F9C378A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1560" w:type="dxa"/>
            <w:vAlign w:val="bottom"/>
          </w:tcPr>
          <w:p w14:paraId="15FA3107" w14:textId="0263B46B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9</w:t>
            </w:r>
          </w:p>
        </w:tc>
        <w:tc>
          <w:tcPr>
            <w:tcW w:w="1842" w:type="dxa"/>
            <w:vAlign w:val="bottom"/>
          </w:tcPr>
          <w:p w14:paraId="3A37987C" w14:textId="60A85E37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9</w:t>
            </w:r>
          </w:p>
        </w:tc>
      </w:tr>
      <w:tr w:rsidR="00FB027A" w:rsidRPr="000453DA" w14:paraId="0B44B1CE" w14:textId="77777777" w:rsidTr="007B2751">
        <w:tc>
          <w:tcPr>
            <w:tcW w:w="3487" w:type="dxa"/>
            <w:vAlign w:val="bottom"/>
          </w:tcPr>
          <w:p w14:paraId="465F4012" w14:textId="017D6CF4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Trachyrincus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cabrous</w:t>
            </w:r>
          </w:p>
        </w:tc>
        <w:tc>
          <w:tcPr>
            <w:tcW w:w="1560" w:type="dxa"/>
          </w:tcPr>
          <w:p w14:paraId="30CD8E6B" w14:textId="2C2A0067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12AC413E" w14:textId="7FBBB238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1842" w:type="dxa"/>
            <w:vAlign w:val="bottom"/>
          </w:tcPr>
          <w:p w14:paraId="754FA39D" w14:textId="4A4760A9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4</w:t>
            </w:r>
          </w:p>
        </w:tc>
      </w:tr>
      <w:tr w:rsidR="00FB027A" w:rsidRPr="000453DA" w14:paraId="267C5461" w14:textId="77777777" w:rsidTr="007B2751">
        <w:tc>
          <w:tcPr>
            <w:tcW w:w="3487" w:type="dxa"/>
            <w:vAlign w:val="bottom"/>
          </w:tcPr>
          <w:p w14:paraId="6565D160" w14:textId="43C96FA2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lesionika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rtia</w:t>
            </w:r>
            <w:proofErr w:type="spellEnd"/>
          </w:p>
        </w:tc>
        <w:tc>
          <w:tcPr>
            <w:tcW w:w="1560" w:type="dxa"/>
          </w:tcPr>
          <w:p w14:paraId="42643BB0" w14:textId="713BEA4D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1560" w:type="dxa"/>
            <w:vAlign w:val="bottom"/>
          </w:tcPr>
          <w:p w14:paraId="36360306" w14:textId="49F51DB1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8</w:t>
            </w:r>
          </w:p>
        </w:tc>
        <w:tc>
          <w:tcPr>
            <w:tcW w:w="1842" w:type="dxa"/>
            <w:vAlign w:val="bottom"/>
          </w:tcPr>
          <w:p w14:paraId="511ED273" w14:textId="4145DB2E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1</w:t>
            </w:r>
          </w:p>
        </w:tc>
      </w:tr>
      <w:tr w:rsidR="00FB027A" w:rsidRPr="000453DA" w14:paraId="04314E51" w14:textId="77777777" w:rsidTr="007B2751">
        <w:tc>
          <w:tcPr>
            <w:tcW w:w="3487" w:type="dxa"/>
            <w:vAlign w:val="bottom"/>
          </w:tcPr>
          <w:p w14:paraId="0ABDD579" w14:textId="21CC6D06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zumia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lerorhynchus</w:t>
            </w:r>
            <w:proofErr w:type="spellEnd"/>
          </w:p>
        </w:tc>
        <w:tc>
          <w:tcPr>
            <w:tcW w:w="1560" w:type="dxa"/>
          </w:tcPr>
          <w:p w14:paraId="6F63F47F" w14:textId="1B7199F7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09D18B46" w14:textId="7BFE35ED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88</w:t>
            </w:r>
          </w:p>
        </w:tc>
        <w:tc>
          <w:tcPr>
            <w:tcW w:w="1842" w:type="dxa"/>
            <w:vAlign w:val="bottom"/>
          </w:tcPr>
          <w:p w14:paraId="46D8BF57" w14:textId="4486762A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0</w:t>
            </w:r>
          </w:p>
        </w:tc>
      </w:tr>
      <w:tr w:rsidR="00FB027A" w:rsidRPr="000453DA" w14:paraId="1D830729" w14:textId="77777777" w:rsidTr="007B2751">
        <w:tc>
          <w:tcPr>
            <w:tcW w:w="3487" w:type="dxa"/>
            <w:vAlign w:val="bottom"/>
          </w:tcPr>
          <w:p w14:paraId="4A237AE8" w14:textId="3A7F55F3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elorinchus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elorhincus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03FE522F" w14:textId="702C684D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7BAD10B0" w14:textId="42EC0294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6</w:t>
            </w:r>
          </w:p>
        </w:tc>
        <w:tc>
          <w:tcPr>
            <w:tcW w:w="1842" w:type="dxa"/>
            <w:vAlign w:val="bottom"/>
          </w:tcPr>
          <w:p w14:paraId="39661D69" w14:textId="70918F72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8</w:t>
            </w:r>
          </w:p>
        </w:tc>
      </w:tr>
      <w:tr w:rsidR="00FB027A" w:rsidRPr="000453DA" w14:paraId="1B4444E3" w14:textId="77777777" w:rsidTr="007B2751">
        <w:tc>
          <w:tcPr>
            <w:tcW w:w="3487" w:type="dxa"/>
            <w:vAlign w:val="bottom"/>
          </w:tcPr>
          <w:p w14:paraId="6D127433" w14:textId="42110BCA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ycis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ennoides</w:t>
            </w:r>
            <w:proofErr w:type="spellEnd"/>
          </w:p>
        </w:tc>
        <w:tc>
          <w:tcPr>
            <w:tcW w:w="1560" w:type="dxa"/>
          </w:tcPr>
          <w:p w14:paraId="71FF834C" w14:textId="72AA4E6D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4D5BAB22" w14:textId="6FE8D1E7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6</w:t>
            </w:r>
          </w:p>
        </w:tc>
        <w:tc>
          <w:tcPr>
            <w:tcW w:w="1842" w:type="dxa"/>
            <w:vAlign w:val="bottom"/>
          </w:tcPr>
          <w:p w14:paraId="50C11B61" w14:textId="0AC827A5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2</w:t>
            </w:r>
          </w:p>
        </w:tc>
      </w:tr>
      <w:tr w:rsidR="00FB027A" w:rsidRPr="000453DA" w14:paraId="0E1B64DF" w14:textId="77777777" w:rsidTr="007B2751">
        <w:tc>
          <w:tcPr>
            <w:tcW w:w="3487" w:type="dxa"/>
            <w:vAlign w:val="bottom"/>
          </w:tcPr>
          <w:p w14:paraId="4A759526" w14:textId="22FE2D49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mopterus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inax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73E3B12C" w14:textId="0A8FA090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22D6DC1B" w14:textId="387B5D95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9</w:t>
            </w:r>
          </w:p>
        </w:tc>
        <w:tc>
          <w:tcPr>
            <w:tcW w:w="1842" w:type="dxa"/>
            <w:vAlign w:val="bottom"/>
          </w:tcPr>
          <w:p w14:paraId="27C6BBB2" w14:textId="31B2C391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5</w:t>
            </w:r>
          </w:p>
        </w:tc>
      </w:tr>
      <w:tr w:rsidR="00FB027A" w:rsidRPr="000453DA" w14:paraId="50B02980" w14:textId="77777777" w:rsidTr="007B2751">
        <w:tc>
          <w:tcPr>
            <w:tcW w:w="3487" w:type="dxa"/>
            <w:vAlign w:val="bottom"/>
          </w:tcPr>
          <w:p w14:paraId="72962781" w14:textId="0C1C0863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siphaea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ivado</w:t>
            </w:r>
            <w:proofErr w:type="spellEnd"/>
          </w:p>
        </w:tc>
        <w:tc>
          <w:tcPr>
            <w:tcW w:w="1560" w:type="dxa"/>
          </w:tcPr>
          <w:p w14:paraId="7DEACE90" w14:textId="77F8F645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1560" w:type="dxa"/>
            <w:vAlign w:val="bottom"/>
          </w:tcPr>
          <w:p w14:paraId="2C6F9145" w14:textId="7F68B70C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1</w:t>
            </w:r>
          </w:p>
        </w:tc>
        <w:tc>
          <w:tcPr>
            <w:tcW w:w="1842" w:type="dxa"/>
            <w:vAlign w:val="bottom"/>
          </w:tcPr>
          <w:p w14:paraId="4F24C541" w14:textId="0D6B98E8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4</w:t>
            </w:r>
          </w:p>
        </w:tc>
      </w:tr>
      <w:tr w:rsidR="00FB027A" w:rsidRPr="000453DA" w14:paraId="56964129" w14:textId="77777777" w:rsidTr="007B2751">
        <w:tc>
          <w:tcPr>
            <w:tcW w:w="3487" w:type="dxa"/>
            <w:vAlign w:val="bottom"/>
          </w:tcPr>
          <w:p w14:paraId="1134FA01" w14:textId="2A7A80A7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leus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astomus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0295C19B" w14:textId="430F7C9E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7F0108B3" w14:textId="019642A7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5</w:t>
            </w:r>
          </w:p>
        </w:tc>
        <w:tc>
          <w:tcPr>
            <w:tcW w:w="1842" w:type="dxa"/>
            <w:vAlign w:val="bottom"/>
          </w:tcPr>
          <w:p w14:paraId="65B7C891" w14:textId="7AAB541B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4</w:t>
            </w:r>
          </w:p>
        </w:tc>
      </w:tr>
      <w:tr w:rsidR="00FB027A" w:rsidRPr="000453DA" w14:paraId="095F1F69" w14:textId="77777777" w:rsidTr="007B2751">
        <w:tc>
          <w:tcPr>
            <w:tcW w:w="3487" w:type="dxa"/>
            <w:vAlign w:val="bottom"/>
          </w:tcPr>
          <w:p w14:paraId="5D4E9D9B" w14:textId="2D4030CB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/>
              </w:rPr>
            </w:pP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plostethus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diterraneus</w:t>
            </w:r>
            <w:proofErr w:type="spellEnd"/>
          </w:p>
        </w:tc>
        <w:tc>
          <w:tcPr>
            <w:tcW w:w="1560" w:type="dxa"/>
          </w:tcPr>
          <w:p w14:paraId="646E9C0F" w14:textId="442C9E1A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43AAF6C0" w14:textId="7BD4CF98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6</w:t>
            </w:r>
          </w:p>
        </w:tc>
        <w:tc>
          <w:tcPr>
            <w:tcW w:w="1842" w:type="dxa"/>
            <w:vAlign w:val="bottom"/>
          </w:tcPr>
          <w:p w14:paraId="10C8FB58" w14:textId="5FD4AE72" w:rsidR="00FB027A" w:rsidRPr="000453DA" w:rsidRDefault="00FB027A" w:rsidP="00355E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5</w:t>
            </w:r>
          </w:p>
        </w:tc>
      </w:tr>
      <w:tr w:rsidR="00FB027A" w:rsidRPr="000453DA" w14:paraId="6C310105" w14:textId="77777777" w:rsidTr="007B2751">
        <w:tc>
          <w:tcPr>
            <w:tcW w:w="3487" w:type="dxa"/>
            <w:vAlign w:val="bottom"/>
          </w:tcPr>
          <w:p w14:paraId="7E6152B9" w14:textId="3A0BBB06" w:rsidR="00FB027A" w:rsidRPr="000453DA" w:rsidRDefault="00FB027A" w:rsidP="000E7198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mpanyctus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ocodilus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76AF86A1" w14:textId="44FF7312" w:rsidR="00FB027A" w:rsidRPr="000453DA" w:rsidRDefault="00FB027A" w:rsidP="000E719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46CCBF68" w14:textId="10673DC6" w:rsidR="00FB027A" w:rsidRPr="000453DA" w:rsidRDefault="00FB027A" w:rsidP="000E719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7</w:t>
            </w:r>
          </w:p>
        </w:tc>
        <w:tc>
          <w:tcPr>
            <w:tcW w:w="1842" w:type="dxa"/>
            <w:vAlign w:val="bottom"/>
          </w:tcPr>
          <w:p w14:paraId="37D7C86E" w14:textId="221C9F70" w:rsidR="00FB027A" w:rsidRPr="000453DA" w:rsidRDefault="00FB027A" w:rsidP="000E719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9</w:t>
            </w:r>
          </w:p>
        </w:tc>
      </w:tr>
      <w:tr w:rsidR="00FB027A" w:rsidRPr="000453DA" w14:paraId="5FE5E122" w14:textId="77777777" w:rsidTr="007B2751">
        <w:tc>
          <w:tcPr>
            <w:tcW w:w="3487" w:type="dxa"/>
            <w:vAlign w:val="bottom"/>
          </w:tcPr>
          <w:p w14:paraId="43B51D4B" w14:textId="6F129DB5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darodes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gittatus</w:t>
            </w:r>
            <w:proofErr w:type="spellEnd"/>
          </w:p>
        </w:tc>
        <w:tc>
          <w:tcPr>
            <w:tcW w:w="1560" w:type="dxa"/>
          </w:tcPr>
          <w:p w14:paraId="1631ADCD" w14:textId="7B9CB00D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lusca</w:t>
            </w:r>
          </w:p>
        </w:tc>
        <w:tc>
          <w:tcPr>
            <w:tcW w:w="1560" w:type="dxa"/>
            <w:vAlign w:val="bottom"/>
          </w:tcPr>
          <w:p w14:paraId="0AE54600" w14:textId="62E04ADA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2</w:t>
            </w:r>
          </w:p>
        </w:tc>
        <w:tc>
          <w:tcPr>
            <w:tcW w:w="1842" w:type="dxa"/>
            <w:vAlign w:val="bottom"/>
          </w:tcPr>
          <w:p w14:paraId="18BB2E24" w14:textId="6237C6F8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7</w:t>
            </w:r>
          </w:p>
        </w:tc>
      </w:tr>
      <w:tr w:rsidR="00FB027A" w:rsidRPr="000453DA" w14:paraId="3E5BD0DA" w14:textId="77777777" w:rsidTr="007B2751">
        <w:tc>
          <w:tcPr>
            <w:tcW w:w="3487" w:type="dxa"/>
            <w:vAlign w:val="bottom"/>
          </w:tcPr>
          <w:p w14:paraId="0D879A52" w14:textId="3839225D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llex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indetii</w:t>
            </w:r>
            <w:proofErr w:type="spellEnd"/>
          </w:p>
        </w:tc>
        <w:tc>
          <w:tcPr>
            <w:tcW w:w="1560" w:type="dxa"/>
          </w:tcPr>
          <w:p w14:paraId="2637F290" w14:textId="34ED7F7F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lusca</w:t>
            </w:r>
          </w:p>
        </w:tc>
        <w:tc>
          <w:tcPr>
            <w:tcW w:w="1560" w:type="dxa"/>
            <w:vAlign w:val="bottom"/>
          </w:tcPr>
          <w:p w14:paraId="4B614FAF" w14:textId="2E72CF04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3</w:t>
            </w:r>
          </w:p>
        </w:tc>
        <w:tc>
          <w:tcPr>
            <w:tcW w:w="1842" w:type="dxa"/>
            <w:vAlign w:val="bottom"/>
          </w:tcPr>
          <w:p w14:paraId="6F3AD073" w14:textId="6F3EBE8D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82</w:t>
            </w:r>
          </w:p>
        </w:tc>
      </w:tr>
      <w:tr w:rsidR="00FB027A" w:rsidRPr="000453DA" w14:paraId="3E8A3E79" w14:textId="77777777" w:rsidTr="007B2751">
        <w:tc>
          <w:tcPr>
            <w:tcW w:w="3487" w:type="dxa"/>
            <w:vAlign w:val="bottom"/>
          </w:tcPr>
          <w:p w14:paraId="70360A61" w14:textId="02E81C23" w:rsidR="00FB027A" w:rsidRPr="000453DA" w:rsidRDefault="00FB027A" w:rsidP="000E7198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gellus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garaveo</w:t>
            </w:r>
            <w:proofErr w:type="spellEnd"/>
          </w:p>
        </w:tc>
        <w:tc>
          <w:tcPr>
            <w:tcW w:w="1560" w:type="dxa"/>
          </w:tcPr>
          <w:p w14:paraId="64391EC7" w14:textId="16EE6464" w:rsidR="00FB027A" w:rsidRPr="000453DA" w:rsidRDefault="00FB027A" w:rsidP="000E719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7E5E95BA" w14:textId="180793D0" w:rsidR="00FB027A" w:rsidRPr="000453DA" w:rsidRDefault="00FB027A" w:rsidP="000E719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4</w:t>
            </w:r>
          </w:p>
        </w:tc>
        <w:tc>
          <w:tcPr>
            <w:tcW w:w="1842" w:type="dxa"/>
            <w:vAlign w:val="bottom"/>
          </w:tcPr>
          <w:p w14:paraId="0DA2EDD2" w14:textId="7376B7D4" w:rsidR="00FB027A" w:rsidRPr="000453DA" w:rsidRDefault="00FB027A" w:rsidP="000E719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2</w:t>
            </w:r>
          </w:p>
        </w:tc>
      </w:tr>
      <w:tr w:rsidR="00FB027A" w:rsidRPr="000453DA" w14:paraId="545875CF" w14:textId="77777777" w:rsidTr="007B2751">
        <w:tc>
          <w:tcPr>
            <w:tcW w:w="3487" w:type="dxa"/>
            <w:vAlign w:val="bottom"/>
          </w:tcPr>
          <w:p w14:paraId="3B050E39" w14:textId="1D8C0FBB" w:rsidR="00FB027A" w:rsidRPr="000453DA" w:rsidRDefault="00FB027A" w:rsidP="000E7198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himaera </w:t>
            </w: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nstrosa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4BFF7C92" w14:textId="528E048D" w:rsidR="00FB027A" w:rsidRPr="000453DA" w:rsidRDefault="00FB027A" w:rsidP="000E719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data</w:t>
            </w:r>
          </w:p>
        </w:tc>
        <w:tc>
          <w:tcPr>
            <w:tcW w:w="1560" w:type="dxa"/>
            <w:vAlign w:val="bottom"/>
          </w:tcPr>
          <w:p w14:paraId="235ABB0B" w14:textId="1F949F2D" w:rsidR="00FB027A" w:rsidRPr="000453DA" w:rsidRDefault="00FB027A" w:rsidP="000E719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9</w:t>
            </w:r>
          </w:p>
        </w:tc>
        <w:tc>
          <w:tcPr>
            <w:tcW w:w="1842" w:type="dxa"/>
            <w:vAlign w:val="bottom"/>
          </w:tcPr>
          <w:p w14:paraId="6AC64BD7" w14:textId="73A5B028" w:rsidR="00FB027A" w:rsidRPr="000453DA" w:rsidRDefault="00FB027A" w:rsidP="000E719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2</w:t>
            </w:r>
          </w:p>
        </w:tc>
      </w:tr>
      <w:tr w:rsidR="00FB027A" w:rsidRPr="000453DA" w14:paraId="42B16C29" w14:textId="77777777" w:rsidTr="007B2751">
        <w:tc>
          <w:tcPr>
            <w:tcW w:w="3487" w:type="dxa"/>
            <w:vAlign w:val="bottom"/>
          </w:tcPr>
          <w:p w14:paraId="3A04714B" w14:textId="21444870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usergestes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rcticus</w:t>
            </w:r>
          </w:p>
        </w:tc>
        <w:tc>
          <w:tcPr>
            <w:tcW w:w="1560" w:type="dxa"/>
          </w:tcPr>
          <w:p w14:paraId="577B1CBE" w14:textId="09596FEE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1560" w:type="dxa"/>
            <w:vAlign w:val="bottom"/>
          </w:tcPr>
          <w:p w14:paraId="290A7E57" w14:textId="7F2999DE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1</w:t>
            </w:r>
          </w:p>
        </w:tc>
        <w:tc>
          <w:tcPr>
            <w:tcW w:w="1842" w:type="dxa"/>
            <w:vAlign w:val="bottom"/>
          </w:tcPr>
          <w:p w14:paraId="129D96DE" w14:textId="327717DF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1</w:t>
            </w:r>
          </w:p>
        </w:tc>
      </w:tr>
      <w:tr w:rsidR="00FB027A" w:rsidRPr="000453DA" w14:paraId="373F44C0" w14:textId="77777777" w:rsidTr="007B2751">
        <w:tc>
          <w:tcPr>
            <w:tcW w:w="3487" w:type="dxa"/>
            <w:vAlign w:val="bottom"/>
          </w:tcPr>
          <w:p w14:paraId="5E8FC3D5" w14:textId="539BB073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siphaea</w:t>
            </w:r>
            <w:proofErr w:type="spellEnd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453D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ltidentata</w:t>
            </w:r>
            <w:proofErr w:type="spellEnd"/>
          </w:p>
        </w:tc>
        <w:tc>
          <w:tcPr>
            <w:tcW w:w="1560" w:type="dxa"/>
          </w:tcPr>
          <w:p w14:paraId="4C58A68F" w14:textId="58B5F91E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1560" w:type="dxa"/>
            <w:vAlign w:val="bottom"/>
          </w:tcPr>
          <w:p w14:paraId="7FFA902A" w14:textId="0A70B773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1842" w:type="dxa"/>
            <w:vAlign w:val="bottom"/>
          </w:tcPr>
          <w:p w14:paraId="4A79A1C1" w14:textId="702AD71C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0</w:t>
            </w:r>
          </w:p>
        </w:tc>
      </w:tr>
      <w:tr w:rsidR="00FB027A" w14:paraId="5724B6F8" w14:textId="77777777" w:rsidTr="007B2751">
        <w:tc>
          <w:tcPr>
            <w:tcW w:w="3487" w:type="dxa"/>
            <w:vAlign w:val="bottom"/>
          </w:tcPr>
          <w:p w14:paraId="61CC72B4" w14:textId="16CD1BB9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guridae</w:t>
            </w:r>
          </w:p>
        </w:tc>
        <w:tc>
          <w:tcPr>
            <w:tcW w:w="1560" w:type="dxa"/>
          </w:tcPr>
          <w:p w14:paraId="7B594F82" w14:textId="4B668FE2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poda</w:t>
            </w:r>
          </w:p>
        </w:tc>
        <w:tc>
          <w:tcPr>
            <w:tcW w:w="1560" w:type="dxa"/>
            <w:vAlign w:val="bottom"/>
          </w:tcPr>
          <w:p w14:paraId="2C4C328D" w14:textId="5AE83BD1" w:rsidR="00FB027A" w:rsidRPr="000453DA" w:rsidRDefault="00FB027A" w:rsidP="002A3E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7</w:t>
            </w:r>
          </w:p>
        </w:tc>
        <w:tc>
          <w:tcPr>
            <w:tcW w:w="1842" w:type="dxa"/>
            <w:vAlign w:val="bottom"/>
          </w:tcPr>
          <w:p w14:paraId="023C1CAC" w14:textId="74A62380" w:rsidR="00FB027A" w:rsidRPr="000E7198" w:rsidRDefault="00FB027A" w:rsidP="002A3ED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53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5</w:t>
            </w:r>
          </w:p>
        </w:tc>
      </w:tr>
    </w:tbl>
    <w:p w14:paraId="5D22145A" w14:textId="77777777" w:rsidR="0036531C" w:rsidRPr="0036531C" w:rsidRDefault="0036531C" w:rsidP="0036531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BF66D1" w14:textId="77777777" w:rsidR="00131A33" w:rsidRPr="0036531C" w:rsidRDefault="00131A33">
      <w:pPr>
        <w:rPr>
          <w:rFonts w:ascii="Times New Roman" w:hAnsi="Times New Roman" w:cs="Times New Roman"/>
          <w:sz w:val="24"/>
          <w:szCs w:val="24"/>
        </w:rPr>
      </w:pPr>
    </w:p>
    <w:sectPr w:rsidR="00131A33" w:rsidRPr="0036531C" w:rsidSect="000F1C5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DF3"/>
    <w:rsid w:val="00043207"/>
    <w:rsid w:val="000453DA"/>
    <w:rsid w:val="0009555C"/>
    <w:rsid w:val="000B5AF8"/>
    <w:rsid w:val="000E7198"/>
    <w:rsid w:val="000F16A2"/>
    <w:rsid w:val="000F1C5E"/>
    <w:rsid w:val="000F1E44"/>
    <w:rsid w:val="0012038C"/>
    <w:rsid w:val="00131A33"/>
    <w:rsid w:val="00137077"/>
    <w:rsid w:val="0014188E"/>
    <w:rsid w:val="00165A43"/>
    <w:rsid w:val="00170DF3"/>
    <w:rsid w:val="001A3CC0"/>
    <w:rsid w:val="001D46FE"/>
    <w:rsid w:val="001E7DCC"/>
    <w:rsid w:val="001F232E"/>
    <w:rsid w:val="002527D9"/>
    <w:rsid w:val="002932B9"/>
    <w:rsid w:val="002A3ED4"/>
    <w:rsid w:val="002C10B9"/>
    <w:rsid w:val="002F6F1E"/>
    <w:rsid w:val="00355EB1"/>
    <w:rsid w:val="0036531C"/>
    <w:rsid w:val="00382122"/>
    <w:rsid w:val="00395070"/>
    <w:rsid w:val="00397B6B"/>
    <w:rsid w:val="003B4599"/>
    <w:rsid w:val="00401D52"/>
    <w:rsid w:val="004B0BDC"/>
    <w:rsid w:val="004B2418"/>
    <w:rsid w:val="004E5DC3"/>
    <w:rsid w:val="004F29EF"/>
    <w:rsid w:val="00596229"/>
    <w:rsid w:val="00637471"/>
    <w:rsid w:val="00675E23"/>
    <w:rsid w:val="006A3BA7"/>
    <w:rsid w:val="006B30AB"/>
    <w:rsid w:val="006F7B40"/>
    <w:rsid w:val="00754842"/>
    <w:rsid w:val="007F00F9"/>
    <w:rsid w:val="00803807"/>
    <w:rsid w:val="00826829"/>
    <w:rsid w:val="008F245C"/>
    <w:rsid w:val="00926CAE"/>
    <w:rsid w:val="00A32841"/>
    <w:rsid w:val="00A51A6D"/>
    <w:rsid w:val="00AA01EB"/>
    <w:rsid w:val="00AC09CE"/>
    <w:rsid w:val="00AF1248"/>
    <w:rsid w:val="00B55BC7"/>
    <w:rsid w:val="00B91D16"/>
    <w:rsid w:val="00BF4BA6"/>
    <w:rsid w:val="00C86729"/>
    <w:rsid w:val="00CB1348"/>
    <w:rsid w:val="00CC461E"/>
    <w:rsid w:val="00CD262D"/>
    <w:rsid w:val="00D105DB"/>
    <w:rsid w:val="00D24183"/>
    <w:rsid w:val="00DA3E28"/>
    <w:rsid w:val="00DD5D93"/>
    <w:rsid w:val="00E53D01"/>
    <w:rsid w:val="00E55AD2"/>
    <w:rsid w:val="00E735F9"/>
    <w:rsid w:val="00EA1BDE"/>
    <w:rsid w:val="00F01566"/>
    <w:rsid w:val="00F156B0"/>
    <w:rsid w:val="00F50E91"/>
    <w:rsid w:val="00F7286F"/>
    <w:rsid w:val="00FB027A"/>
    <w:rsid w:val="00FB5FBB"/>
    <w:rsid w:val="00FC10A8"/>
    <w:rsid w:val="00FD241B"/>
    <w:rsid w:val="00FD2CBD"/>
    <w:rsid w:val="00FE3E69"/>
    <w:rsid w:val="00FF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20860"/>
  <w15:chartTrackingRefBased/>
  <w15:docId w15:val="{657270DE-095F-4336-8DB0-A1CA49F67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9622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32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2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3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3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3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2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0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ysoula Gkoumpili</dc:creator>
  <cp:lastModifiedBy>Chrysoula Gkoumpili</cp:lastModifiedBy>
  <cp:revision>3</cp:revision>
  <dcterms:created xsi:type="dcterms:W3CDTF">2024-08-12T18:27:00Z</dcterms:created>
  <dcterms:modified xsi:type="dcterms:W3CDTF">2025-03-15T07:32:00Z</dcterms:modified>
</cp:coreProperties>
</file>